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p14:paraId="130BEE10" wp14:textId="4F9EA5AC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2: Search strategy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7E732572" wp14:textId="0BFBDC29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PsycInfo</w:t>
      </w:r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478A188" wp14:textId="41B97A12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Population: Jewish communities outside Israel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5ABE3996" wp14:textId="4FAAD30C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xp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sm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/ or exp Jews/ OR </w:t>
      </w:r>
      <w:r>
        <w:tab/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tiSemitism/ OR Holocaust/ or Holocaust Survivors/ OR Concentration Camps/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OR 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ew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 Ashkenazi* OR Sephardi* OR holocaust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ti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(anti ADJ1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) OR ((concentration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kz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) ADJ1 camp*)).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2309F35A" wp14:textId="3AD4E335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cept: Resilience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1A4488F6" wp14:textId="65747B64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(exp "Resilience (Psychological)"/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sili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hardiness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endur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adapt* OR grit* OR recover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habil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* OR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(Emotional OR Psychological OR ment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behavio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 ADJ3 (Adjust* OR stable OR Stabilit*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lexib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ough* or strength* OR weak*)) or ((Posttraumatic OR post-trauma*) ADJ3 (Growth)) OR (( de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handl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sensit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coping OR cope) ADJ3 (distress* OR stress*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dver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rauma* OR event* OR experienc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ifficul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hall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 OR demand</w:t>
      </w:r>
      <w:r w:rsidRPr="1933F93E" w:rsidR="3238B32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*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)) OR ((positive) ADJ3 (health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sycholog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) OR ((protect*) ADJ3 (factor*)) ).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5CFB465" wp14:textId="314AA433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text: Diaspora communities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7DA09C44" wp14:textId="2817FF8E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(exp Human Migration/ or exp Ethnic Identity/ or exp Social Identity/ or exp Communities/OR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mmigration/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OR (Diaspora or communit*, exodus, emigrant*, emigra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grant* OR migrat* OR immigrant* OR immigrat* or transient* or moveme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obility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OR relocat* or exile* or expat* or settler* OR re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uge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sylumseek* OR ((asylum) ADJ3 (seek* OR political)) OR ((displaced) ADJ3 (person*)) OR identit*).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12E5B0F9" wp14:textId="4112CDB1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1 and 2 and 3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5259DE7" wp14:textId="345D0ABB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3CF8D77F" wp14:textId="4904C279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Medline ALL 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189F3C86" wp14:textId="104022DB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7F6916CE" wp14:textId="538A0215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Population: Jewish communities outside Israel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7ADCD021" wp14:textId="3BE8DF7A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xp judaism/ or exp Jews/ OR </w:t>
      </w:r>
      <w:r>
        <w:tab/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olocaust/ or Concentration Camps/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OR 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ew* or judai* or Ashkenazi* OR Sephardi* OR holocaust or antisemitis* OR (anti ADJ1 semitis*) OR ((concentration or kz) ADJ1 camp*)).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660BE8CC" wp14:textId="6D8CF132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37268B02" wp14:textId="56CA7F01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cept: Resilience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:rsidP="1933F93E" wp14:paraId="603905AE" wp14:textId="78DF0776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(exp " Resilience, Psychological"/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sili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hardiness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endur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adapt* OR grit* OR recover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habil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* OR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(Emotional OR Psychological OR ment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behavio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 ADJ3 (Adjust* OR stable OR Stabili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lexib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ough* or strength* OR weak*)) or ((Posttraumatic OR post-trauma*) ADJ3 (Growth)) OR (( de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handl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sensit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coping OR cope) ADJ3 (distress* OR stress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dver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rauma* OR event* OR experienc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ifficul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hall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demand</w:t>
      </w:r>
      <w:r w:rsidRPr="1933F93E" w:rsidR="3238B32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*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)) OR ((positive) ADJ3 (health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sycholog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) OR ((protect*) ADJ3 (factor*)) ).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</w:p>
    <w:p xmlns:wp14="http://schemas.microsoft.com/office/word/2010/wordml" wp14:paraId="3316C9AA" wp14:textId="3594978D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text: Diaspora communities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1F733012" wp14:textId="70BD188E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exp Human Migration/ or exp Social Identification/ or exp Population Groups / OR (Diaspora or communit* or exodus or emigrant* or emigra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grant* OR migrat* OR immigrant* OR immigrat* or transient* or moveme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obility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OR relocat*, exile*, expat*, or settler* OR re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uge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sylumseek* OR ((asylum) ADJ3 (seek* OR political)) OR ((displaced) ADJ3 (person*)) OR identit*).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6649AEA4" wp14:textId="56BC2127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38732565" wp14:textId="5A04CBB3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1 and 2 and 3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2F051E3F" wp14:textId="1E069A30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Embase 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36269E2B" wp14:textId="1502CF84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Population: Jewish communities outside Israel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55212237" wp14:textId="2E204B44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xp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sm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/ or exp Jew/ OR Holocaust/ or Concentration Camp/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OR 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ew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 Ashkenazi* OR Sephardi* OR holocaust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ti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(anti ADJ1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) OR ((concentration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kz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) ADJ1 camp*)).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70A28042" wp14:textId="69F88AFF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cept: Resilience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100CF9C3" wp14:textId="185E007A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(exp psychological resilience/OR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sili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hardiness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endur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adapt* OR grit* OR recover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habil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* OR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(Emotional OR Psychological OR ment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behavio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 ADJ3 (Adjusted * OR stable OR Stabili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lexib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ough* or strength* OR weak*)) or ((Posttraumatic OR post-trauma*) ADJ3 (Growth)) OR (( de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handl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sensit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coping OR cope) ADJ3 (distress* OR stress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dver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rauma* OR event* OR experienc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ifficul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hall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demand</w:t>
      </w:r>
      <w:r w:rsidRPr="1933F93E" w:rsidR="3238B32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*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)) OR ((positive) ADJ3 (health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sycholog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) OR ((protect*) ADJ3 (factor*)) ).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25AD4158" wp14:textId="23C971FC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text: Diaspora communities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2D1858C1" wp14:textId="1671F72D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exp Migration/ or exp Identity/ or exp community/ OR (Diaspora or communit*, exodus, emigrant*, emigra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grant* OR migrat* OR immigrant* OR immigrat* or transient* or moveme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obility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OR relocat*, exile*, expat* or settler* OR re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uge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sylumseek* OR ((asylum) ADJ3 (seek* OR political)) OR ((displaced) ADJ3 (person*)) OR identit*).mp.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11D380C1" wp14:textId="6C2CC809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1 and 2 and 3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7D48A06E" wp14:textId="5359D2A8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PTSDpubs</w:t>
      </w:r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50DD93B7" wp14:textId="4B29AEDB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Population: Jewish communities outside Israel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0DDB5929" wp14:textId="0F100250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AINSUBJECT.EXACT("Jews") OR MAINSUBJECT.EXACT("Holocaust") OR MAINSUBJECT.EXACT("Concentration Camps") OR TI, AB, SU, TM (jew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Ashkenazi* OR Sephardi* OR holocaust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ti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(anti NEAR/1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) OR ((concentration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kz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) NEAR/1 camp*)) 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0690FF28" wp14:textId="1ED04B93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cept: Resilience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5E04A8C4" wp14:textId="3043EB6B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MAINSUBJECT.EXACT("Resilience") OR MAINSUBJECT.EXACT("Community Resilience")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7F57E3DC" wp14:textId="717979BF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0E744622" wp14:textId="584AE933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text: Diaspora communities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12A8261B" wp14:textId="3DF55020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AINSUBJECT.EXACT. EXPLODE("Migration") OR MAINSUBJECT.EXACT("Ethnic Identity") OR TI, AB, SU, TM (Diaspora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commun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exodus or e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e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im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im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ransient* or movement* or mobility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loc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exile* or expat* or settler* OR refuge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sylumseek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(asylum NEAR/3 (seek* OR political)) OR (displaced NEAR/3 person*)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ident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1732B83A" wp14:textId="09A7A8C6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1 and 2 and 3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EABC30B" wp14:textId="360474E6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SSRN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35E5DA35" wp14:textId="3EA1ECBE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Zie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werkblad.xls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328D835" wp14:textId="449B72ED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Opengrey.com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571CC0C9" wp14:textId="70EA1AD0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(jew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Ashkenazi* OR Sephardi* OR holocaust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ti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(anti NEAR/1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) OR ((concentration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kz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NEAR/1 camp*) ) AND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sili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hardiness 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endur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adapt* OR grit* OR recover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habil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* OR 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((Emotional OR Psychological OR ment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behavio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 NEAR/3 (Adjust* OR stable OR Stabili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flexib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ough* or strength* OR weak*)) or ((Posttraumatic OR post-trauma*) NEAR/3 (Growth)) OR (( deal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handl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sensit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coping OR cope) NEAR/3 (distress* OR stress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dver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rauma* OR event* OR experienc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ifficul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hallen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demand</w:t>
      </w:r>
      <w:r w:rsidRPr="1933F93E" w:rsidR="3238B32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*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)) OR ((positive) NEAR/3 (health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sycholog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) OR ((protect*) NEAR/3 (factor*)) ) AND (Diaspora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commun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exodus or e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e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im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im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transient* or movement* or mobility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loc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exile* or expat* or settler* OR refuge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asylumseek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 OR (asylum NEAR/3 (seek* OR political)) OR (displaced NEAR/3 person*)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ident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*)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7906AA2" wp14:textId="6B89CCF9">
      <w:r w:rsidRPr="1933F93E" w:rsidR="3238B32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ociological Abstracts </w:t>
      </w:r>
      <w:r w:rsidRPr="1933F93E" w:rsidR="3238B32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p14:paraId="537F97D1" wp14:textId="3C040634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Population: Jewish communities outside Israel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060DC938" wp14:textId="4752C6A6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AINSUBJECT.EXACT. EXPLODE("Jews") OR MAINSUBJECT.EXACT. EXPLODE("Judaism") OR MAINSUBJECT.EXACT("Anti-Semitism") OR MAINSUBJECT.EXACT("Holocaust") OR MAINSUBJECT.EXACT("Concentration Camps") OR TI, AB, SU, TM (jew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judai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Ashkenazi* OR Sephardi* OR holocaust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nti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(anti NEAR/1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emitis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) OR ((concentration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kz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) NEAR/1 camp*)) 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4769EB89" wp14:textId="302DC76E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cept: Resilience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22A18BC9" wp14:textId="58BCF384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MAINSUBJECT.EXACT("Resilience") OR MAINSUBJECT.EXACT("Community Resilience")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1543B081" wp14:textId="1DBCE8A2"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>Context: Diaspora communities </w:t>
      </w:r>
      <w:r w:rsidRPr="1933F93E" w:rsidR="3238B328">
        <w:rPr>
          <w:rFonts w:ascii="Times New Roman" w:hAnsi="Times New Roman" w:eastAsia="Times New Roman" w:cs="Times New Roman"/>
          <w:noProof w:val="0"/>
          <w:color w:val="365F91"/>
          <w:sz w:val="24"/>
          <w:szCs w:val="24"/>
          <w:lang w:val="en-US"/>
        </w:rPr>
        <w:t xml:space="preserve"> </w:t>
      </w:r>
    </w:p>
    <w:p xmlns:wp14="http://schemas.microsoft.com/office/word/2010/wordml" wp14:paraId="4EE626D6" wp14:textId="7F4944F4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AINSUBJECT.EXACT.EXPLODE("Migration") OR MAINSUBJECT.EXACT.EXPLODE("Migration Patterns")OR MAINSUBJECT.EXACT.EXPLODE("Cultural Identity") OR MAINSUBJECT.EXACT.EXPLODE("Social Identity") OR MAINSUBJECT.EXACT.EXPLODE("Ethnic Identity") OR MAINSUBJECT.EXACT.EXPLODE("Group Identity") OR MAINSUBJECT.EXACT.EXPLODE("Communities") OR TI,AB,SU,TM(Diaspora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ommun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exodus or e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immigrant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mmigr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transient* or movement* or mobility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loca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exile* or expat* or settler* OR refugee*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sylumseek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 OR (asylum NEAR/3 (seek* OR political)) OR (displaced NEAR/3 person*) OR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dentit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*)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077AECB9" wp14:textId="7CD64258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1 and 2 and 3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 </w:t>
      </w:r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p14:paraId="5D41C863" wp14:textId="07E3FD83">
      <w:r w:rsidRPr="1933F93E" w:rsidR="3238B32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933F93E" wp14:paraId="4F65B33B" wp14:textId="4198CE75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1933F93E" wp14:paraId="7B5CAEB5" wp14:textId="177AF9A2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E25374"/>
    <w:rsid w:val="1933F93E"/>
    <w:rsid w:val="1BE25374"/>
    <w:rsid w:val="3238B328"/>
    <w:rsid w:val="33D48389"/>
    <w:rsid w:val="7A6EF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A62C"/>
  <w15:chartTrackingRefBased/>
  <w15:docId w15:val="{4EAC1039-27A4-43A2-A884-5C13651B80B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9T09:48:03.2504407Z</dcterms:created>
  <dcterms:modified xsi:type="dcterms:W3CDTF">2023-07-19T09:49:48.8574420Z</dcterms:modified>
  <dc:creator>Judith Meijer</dc:creator>
  <lastModifiedBy>Judith Meijer</lastModifiedBy>
</coreProperties>
</file>